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341" w:rsidRDefault="00A31341">
      <w:pPr>
        <w:jc w:val="both"/>
      </w:pPr>
      <w:bookmarkStart w:id="0" w:name="_GoBack"/>
      <w:bookmarkEnd w:id="0"/>
    </w:p>
    <w:tbl>
      <w:tblPr>
        <w:tblStyle w:val="a"/>
        <w:tblW w:w="13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551"/>
        <w:gridCol w:w="1551"/>
        <w:gridCol w:w="1551"/>
        <w:gridCol w:w="1551"/>
        <w:gridCol w:w="1551"/>
        <w:gridCol w:w="1551"/>
        <w:gridCol w:w="1551"/>
        <w:gridCol w:w="1551"/>
      </w:tblGrid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g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n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UniRef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I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Func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locus_tag</w:t>
            </w:r>
            <w:proofErr w:type="spellEnd"/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g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n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Function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75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786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3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815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92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87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2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45490404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943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2988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04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KIH9622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024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034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3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8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085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133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8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07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ONI58489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13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30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rPr>
          <w:trHeight w:val="253"/>
        </w:trPr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8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338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58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8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34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3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75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58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9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7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6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1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29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351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7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35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40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5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7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8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40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42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84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34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1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ead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A31341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3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972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0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6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55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1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4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6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2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4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2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hage portal protein</w:t>
            </w:r>
          </w:p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3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78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8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3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62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8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11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57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624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4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12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817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87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2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83965928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NA packaging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A31341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1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48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A3134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01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3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6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57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94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94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19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XRE family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lastRenderedPageBreak/>
              <w:t xml:space="preserve">transcriptional regulator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lastRenderedPageBreak/>
              <w:t>CGUJ_052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4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74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transcriptional 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lastRenderedPageBreak/>
              <w:t xml:space="preserve">regulator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lastRenderedPageBreak/>
              <w:t>ORF2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1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95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6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NA helicas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27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35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replicative DNA helicase 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3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456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39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0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450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566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7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1376 domain-containing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0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12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1341">
        <w:trPr>
          <w:trHeight w:val="253"/>
        </w:trPr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GUJ_0529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10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57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</w:tr>
      <w:tr w:rsidR="00A31341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5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01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77899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1341" w:rsidRDefault="005F0A99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1376 domain-containing protein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341" w:rsidRDefault="00A313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:rsidR="00A31341" w:rsidRDefault="00A31341">
      <w:pPr>
        <w:jc w:val="both"/>
      </w:pPr>
    </w:p>
    <w:p w:rsidR="00A31341" w:rsidRDefault="00A31341">
      <w:pPr>
        <w:jc w:val="both"/>
      </w:pPr>
    </w:p>
    <w:sectPr w:rsidR="00A31341">
      <w:pgSz w:w="16838" w:h="11906"/>
      <w:pgMar w:top="1133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341"/>
    <w:rsid w:val="005F0A99"/>
    <w:rsid w:val="00A3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066228-BE51-4C9B-963C-67A4B11C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2</cp:revision>
  <dcterms:created xsi:type="dcterms:W3CDTF">2019-11-07T17:58:00Z</dcterms:created>
  <dcterms:modified xsi:type="dcterms:W3CDTF">2019-11-07T17:58:00Z</dcterms:modified>
</cp:coreProperties>
</file>